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C1838" w:rsidRPr="001C1838" w:rsidRDefault="001C1838" w:rsidP="001C18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C18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:rsidR="001C1838" w:rsidRDefault="001C1838" w:rsidP="001C18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C1838" w:rsidRPr="00971FFC" w:rsidRDefault="001C1838" w:rsidP="001C18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1FFC">
        <w:rPr>
          <w:rFonts w:ascii="Times New Roman" w:hAnsi="Times New Roman" w:cs="Times New Roman"/>
          <w:sz w:val="24"/>
          <w:szCs w:val="24"/>
          <w:lang w:val="en-US"/>
        </w:rPr>
        <w:t>Number and percentage of students by field of knowledge</w:t>
      </w:r>
    </w:p>
    <w:tbl>
      <w:tblPr>
        <w:tblW w:w="6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418"/>
        <w:gridCol w:w="1519"/>
      </w:tblGrid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IELD OF KNOWLEDG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ESPONSES</w:t>
            </w:r>
          </w:p>
        </w:tc>
        <w:tc>
          <w:tcPr>
            <w:tcW w:w="1519" w:type="dxa"/>
            <w:shd w:val="clear" w:color="auto" w:fill="auto"/>
            <w:noWrap/>
            <w:vAlign w:val="bottom"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ERCENTAGE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Medical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4.82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Technological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.06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conomic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.11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ife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.41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Juridical Sciences and La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.73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edag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.33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sych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92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hys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68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Mathemat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.19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Chemist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inguist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95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cience of Arts and Lette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7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Soci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arth and Space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Logi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gricultural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Eth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hilosoph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4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stronomy and astrophys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Anthropolog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Demographi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Geograph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isto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  <w:tr w:rsidR="001C1838" w:rsidRPr="00901252" w:rsidTr="002F384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Political Scien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:rsidR="001C1838" w:rsidRPr="00901252" w:rsidRDefault="001C1838" w:rsidP="002F38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012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%</w:t>
            </w:r>
          </w:p>
        </w:tc>
      </w:tr>
    </w:tbl>
    <w:p w:rsidR="002F0257" w:rsidRDefault="002F0257" w:rsidP="001C1838"/>
    <w:sectPr w:rsidR="002F02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38"/>
    <w:rsid w:val="001C1838"/>
    <w:rsid w:val="002F0257"/>
    <w:rsid w:val="00364592"/>
    <w:rsid w:val="00385A07"/>
    <w:rsid w:val="00452EDE"/>
    <w:rsid w:val="006C21E2"/>
    <w:rsid w:val="006F41AF"/>
    <w:rsid w:val="00781C25"/>
    <w:rsid w:val="007919CF"/>
    <w:rsid w:val="00854361"/>
    <w:rsid w:val="009D474F"/>
    <w:rsid w:val="00A245FC"/>
    <w:rsid w:val="00B43A4A"/>
    <w:rsid w:val="00B76BC2"/>
    <w:rsid w:val="00C265D9"/>
    <w:rsid w:val="00D32B6D"/>
    <w:rsid w:val="00D94E57"/>
    <w:rsid w:val="00DA07DB"/>
    <w:rsid w:val="00EB3970"/>
    <w:rsid w:val="00ED6AAB"/>
    <w:rsid w:val="00F2349B"/>
    <w:rsid w:val="00FD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6811D"/>
  <w15:chartTrackingRefBased/>
  <w15:docId w15:val="{165E37BE-98A4-4044-8992-D0ECA9138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8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C183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C183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C1838"/>
    <w:rPr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C1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4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4-12-01T13:55:00Z</dcterms:created>
  <dcterms:modified xsi:type="dcterms:W3CDTF">2024-12-01T13:56:00Z</dcterms:modified>
</cp:coreProperties>
</file>